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B59E9" w14:textId="77777777" w:rsidR="00405EF3" w:rsidRDefault="00405EF3" w:rsidP="00405E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>
        <w:rPr>
          <w:b/>
          <w:bCs/>
        </w:rPr>
        <w:t>Guidance for ongoing neoGASTRIC training and recruitment</w:t>
      </w:r>
    </w:p>
    <w:p w14:paraId="3EEDEA16" w14:textId="1A7C84B2" w:rsidR="00405EF3" w:rsidRPr="00405EF3" w:rsidRDefault="00405EF3" w:rsidP="00405E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>
        <w:t xml:space="preserve">1. </w:t>
      </w:r>
      <w:r w:rsidRPr="002E1A34">
        <w:t>Ensure neoGASTRIC posters and/or banners are displayed in prominent places</w:t>
      </w:r>
      <w:r>
        <w:t>.</w:t>
      </w:r>
      <w:r w:rsidRPr="002E1A34">
        <w:t xml:space="preserve"> </w:t>
      </w:r>
    </w:p>
    <w:p w14:paraId="483A14A6" w14:textId="77777777" w:rsidR="00405EF3" w:rsidRPr="002E1A34" w:rsidRDefault="00405EF3" w:rsidP="00405E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2. </w:t>
      </w:r>
      <w:r w:rsidRPr="002E1A34">
        <w:t>Tailor for each family. It’s OK to pause randomisation to</w:t>
      </w:r>
      <w:r>
        <w:t xml:space="preserve"> discuss the study and</w:t>
      </w:r>
      <w:r w:rsidRPr="002E1A34">
        <w:t xml:space="preserve"> give parents more time to read about the neoGASTRIC trial. </w:t>
      </w:r>
    </w:p>
    <w:p w14:paraId="77370928" w14:textId="77777777" w:rsidR="00405EF3" w:rsidRDefault="00405EF3" w:rsidP="00405E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3. </w:t>
      </w:r>
      <w:r w:rsidRPr="002E1A34">
        <w:t xml:space="preserve">All babies can be enrolled into neoGASTRIC </w:t>
      </w:r>
      <w:r>
        <w:t>up to 24 hours after they start feeding (</w:t>
      </w:r>
      <w:r w:rsidRPr="00EB25AE">
        <w:t>feeds</w:t>
      </w:r>
      <w:r>
        <w:t xml:space="preserve"> reach</w:t>
      </w:r>
      <w:r w:rsidRPr="00EB25AE">
        <w:t xml:space="preserve"> &gt;15</w:t>
      </w:r>
      <w:r>
        <w:t xml:space="preserve"> </w:t>
      </w:r>
      <w:r w:rsidRPr="00EB25AE">
        <w:t>ml/kg/day</w:t>
      </w:r>
      <w:r>
        <w:t xml:space="preserve">). </w:t>
      </w:r>
    </w:p>
    <w:p w14:paraId="1567301B" w14:textId="77777777" w:rsidR="00405EF3" w:rsidRPr="002E1A34" w:rsidRDefault="00405EF3" w:rsidP="00405E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4. Do not approach parents during labour or too soon after birth;</w:t>
      </w:r>
      <w:r w:rsidRPr="00EC1703">
        <w:rPr>
          <w:rFonts w:ascii="Segoe UI" w:hAnsi="Segoe UI" w:cs="Segoe UI"/>
          <w:sz w:val="18"/>
          <w:szCs w:val="18"/>
        </w:rPr>
        <w:t xml:space="preserve"> </w:t>
      </w:r>
      <w:r w:rsidRPr="00EC1703">
        <w:t>Provide trial information at least a day after birth, or antenatally in the days preceding labour</w:t>
      </w:r>
      <w:r>
        <w:t>.</w:t>
      </w:r>
    </w:p>
    <w:p w14:paraId="7ADC5E65" w14:textId="77777777" w:rsidR="00072D48" w:rsidRDefault="00072D48"/>
    <w:sectPr w:rsidR="00072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EF3"/>
    <w:rsid w:val="00072D48"/>
    <w:rsid w:val="00405EF3"/>
    <w:rsid w:val="0053466F"/>
    <w:rsid w:val="00651284"/>
    <w:rsid w:val="00734E48"/>
    <w:rsid w:val="00E0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005B9"/>
  <w15:chartTrackingRefBased/>
  <w15:docId w15:val="{2D6388D2-3E09-4736-9BE5-38A05838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EF3"/>
  </w:style>
  <w:style w:type="paragraph" w:styleId="Heading1">
    <w:name w:val="heading 1"/>
    <w:basedOn w:val="Normal"/>
    <w:next w:val="Normal"/>
    <w:link w:val="Heading1Char"/>
    <w:uiPriority w:val="9"/>
    <w:qFormat/>
    <w:rsid w:val="00405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E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E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471</Characters>
  <Application>Microsoft Office Word</Application>
  <DocSecurity>0</DocSecurity>
  <Lines>8</Lines>
  <Paragraphs>5</Paragraphs>
  <ScaleCrop>false</ScaleCrop>
  <Company>The University of Liverpool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fall, Kerry</dc:creator>
  <cp:keywords/>
  <dc:description/>
  <cp:lastModifiedBy>Woolfall, Kerry</cp:lastModifiedBy>
  <cp:revision>1</cp:revision>
  <dcterms:created xsi:type="dcterms:W3CDTF">2025-02-14T16:17:00Z</dcterms:created>
  <dcterms:modified xsi:type="dcterms:W3CDTF">2025-02-1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b2d984-d8b7-43a0-993a-10705c8394bd</vt:lpwstr>
  </property>
</Properties>
</file>